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40FE9" w14:textId="5D04821B" w:rsidR="0043379F" w:rsidRPr="008C0F92" w:rsidRDefault="0043379F">
      <w:pPr>
        <w:rPr>
          <w:lang w:val="en-US"/>
        </w:rPr>
      </w:pPr>
      <w:r w:rsidRPr="00A77941">
        <w:rPr>
          <w:b/>
          <w:bCs/>
          <w:lang w:val="en-US"/>
        </w:rPr>
        <w:t xml:space="preserve">Appendix </w:t>
      </w:r>
      <w:r w:rsidR="008C0F92" w:rsidRPr="00A77941">
        <w:rPr>
          <w:b/>
          <w:bCs/>
          <w:lang w:val="en-US"/>
        </w:rPr>
        <w:t>2</w:t>
      </w:r>
      <w:r w:rsidRPr="00A77941">
        <w:rPr>
          <w:b/>
          <w:bCs/>
          <w:lang w:val="en-US"/>
        </w:rPr>
        <w:t>.</w:t>
      </w:r>
      <w:r w:rsidRPr="008C0F92">
        <w:rPr>
          <w:lang w:val="en-US"/>
        </w:rPr>
        <w:t xml:space="preserve"> </w:t>
      </w:r>
      <w:r w:rsidR="00A77941">
        <w:rPr>
          <w:lang w:val="en-US"/>
        </w:rPr>
        <w:t>Z</w:t>
      </w:r>
      <w:r w:rsidRPr="008C0F92">
        <w:rPr>
          <w:lang w:val="en-US"/>
        </w:rPr>
        <w:t xml:space="preserve"> scores and P values for comparison of ROCs between time delay groups and patient groups.</w:t>
      </w:r>
    </w:p>
    <w:p w14:paraId="34CF9F10" w14:textId="77777777" w:rsidR="0043379F" w:rsidRPr="008C0F92" w:rsidRDefault="0043379F">
      <w:pPr>
        <w:rPr>
          <w:lang w:val="en-US"/>
        </w:rPr>
      </w:pPr>
    </w:p>
    <w:tbl>
      <w:tblPr>
        <w:tblW w:w="9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3460"/>
        <w:gridCol w:w="1300"/>
        <w:gridCol w:w="1300"/>
      </w:tblGrid>
      <w:tr w:rsidR="0043379F" w:rsidRPr="0043379F" w14:paraId="6C6191D4" w14:textId="77777777" w:rsidTr="0043379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86A9" w14:textId="77777777" w:rsidR="0043379F" w:rsidRPr="0043379F" w:rsidRDefault="0043379F" w:rsidP="0043379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proofErr w:type="spellStart"/>
            <w:r w:rsidRPr="0043379F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Comparisons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003F" w14:textId="77777777" w:rsidR="0043379F" w:rsidRPr="0043379F" w:rsidRDefault="0043379F" w:rsidP="0043379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5EA7" w14:textId="77777777" w:rsidR="0043379F" w:rsidRPr="0043379F" w:rsidRDefault="0043379F" w:rsidP="004337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43379F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30D7" w14:textId="77777777" w:rsidR="0043379F" w:rsidRPr="0043379F" w:rsidRDefault="0043379F" w:rsidP="004337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43379F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p</w:t>
            </w:r>
          </w:p>
        </w:tc>
      </w:tr>
      <w:tr w:rsidR="0043379F" w:rsidRPr="0043379F" w14:paraId="0070D38C" w14:textId="77777777" w:rsidTr="0043379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573E" w14:textId="77777777" w:rsidR="0043379F" w:rsidRPr="0043379F" w:rsidRDefault="0043379F" w:rsidP="0043379F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All</w:t>
            </w:r>
            <w:proofErr w:type="spellEnd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patients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CEA5" w14:textId="77777777" w:rsidR="0043379F" w:rsidRPr="008C0F92" w:rsidRDefault="0043379F" w:rsidP="0043379F">
            <w:pPr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8C0F92">
              <w:rPr>
                <w:rFonts w:ascii="Calibri" w:eastAsia="Times New Roman" w:hAnsi="Calibri" w:cs="Calibri"/>
                <w:color w:val="000000"/>
                <w:lang w:val="en-US" w:eastAsia="fi-FI"/>
              </w:rPr>
              <w:t>Major trauma w/o TB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8A26" w14:textId="77777777" w:rsidR="0043379F" w:rsidRPr="0043379F" w:rsidRDefault="0043379F" w:rsidP="0043379F">
            <w:pPr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1,4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B789" w14:textId="77777777" w:rsidR="0043379F" w:rsidRPr="0043379F" w:rsidRDefault="0043379F" w:rsidP="0043379F">
            <w:pPr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0,144</w:t>
            </w:r>
          </w:p>
        </w:tc>
      </w:tr>
      <w:tr w:rsidR="0043379F" w:rsidRPr="0043379F" w14:paraId="15E1395A" w14:textId="77777777" w:rsidTr="0043379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4DFF" w14:textId="77777777" w:rsidR="0043379F" w:rsidRPr="0043379F" w:rsidRDefault="0043379F" w:rsidP="0043379F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All</w:t>
            </w:r>
            <w:proofErr w:type="spellEnd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patients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E298" w14:textId="77777777" w:rsidR="0043379F" w:rsidRPr="0043379F" w:rsidRDefault="0043379F" w:rsidP="0043379F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Isolated</w:t>
            </w:r>
            <w:proofErr w:type="spellEnd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TB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8D9D" w14:textId="77777777" w:rsidR="0043379F" w:rsidRPr="0043379F" w:rsidRDefault="0043379F" w:rsidP="0043379F">
            <w:pPr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3,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7091" w14:textId="77777777" w:rsidR="0043379F" w:rsidRPr="0043379F" w:rsidRDefault="0043379F" w:rsidP="0043379F">
            <w:pPr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0,002</w:t>
            </w:r>
          </w:p>
        </w:tc>
      </w:tr>
      <w:tr w:rsidR="0043379F" w:rsidRPr="0043379F" w14:paraId="7F6C624B" w14:textId="77777777" w:rsidTr="0043379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00E4" w14:textId="77777777" w:rsidR="0043379F" w:rsidRPr="0043379F" w:rsidRDefault="0043379F" w:rsidP="0043379F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All</w:t>
            </w:r>
            <w:proofErr w:type="spellEnd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patients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2ACE" w14:textId="77777777" w:rsidR="0043379F" w:rsidRPr="0043379F" w:rsidRDefault="0043379F" w:rsidP="0043379F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Major trauma </w:t>
            </w:r>
            <w:proofErr w:type="spellStart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with</w:t>
            </w:r>
            <w:proofErr w:type="spellEnd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TB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03F6" w14:textId="77777777" w:rsidR="0043379F" w:rsidRPr="0043379F" w:rsidRDefault="0043379F" w:rsidP="0043379F">
            <w:pPr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0,6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007B" w14:textId="77777777" w:rsidR="0043379F" w:rsidRPr="0043379F" w:rsidRDefault="0043379F" w:rsidP="0043379F">
            <w:pPr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0,503</w:t>
            </w:r>
          </w:p>
        </w:tc>
      </w:tr>
      <w:tr w:rsidR="0043379F" w:rsidRPr="0043379F" w14:paraId="6C8EFA56" w14:textId="77777777" w:rsidTr="0043379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E1EF" w14:textId="77777777" w:rsidR="0043379F" w:rsidRPr="008C0F92" w:rsidRDefault="0043379F" w:rsidP="0043379F">
            <w:pPr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8C0F92">
              <w:rPr>
                <w:rFonts w:ascii="Calibri" w:eastAsia="Times New Roman" w:hAnsi="Calibri" w:cs="Calibri"/>
                <w:color w:val="000000"/>
                <w:lang w:val="en-US" w:eastAsia="fi-FI"/>
              </w:rPr>
              <w:t>Major trauma w/o TBI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966B" w14:textId="77777777" w:rsidR="0043379F" w:rsidRPr="0043379F" w:rsidRDefault="0043379F" w:rsidP="0043379F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Isolated</w:t>
            </w:r>
            <w:proofErr w:type="spellEnd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TB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65CE" w14:textId="77777777" w:rsidR="0043379F" w:rsidRPr="0043379F" w:rsidRDefault="0043379F" w:rsidP="0043379F">
            <w:pPr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0,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6EFE" w14:textId="77777777" w:rsidR="0043379F" w:rsidRPr="0043379F" w:rsidRDefault="0043379F" w:rsidP="0043379F">
            <w:pPr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0,879</w:t>
            </w:r>
          </w:p>
        </w:tc>
      </w:tr>
      <w:tr w:rsidR="0043379F" w:rsidRPr="0043379F" w14:paraId="00A95CAF" w14:textId="77777777" w:rsidTr="0043379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9D05" w14:textId="77777777" w:rsidR="0043379F" w:rsidRPr="008C0F92" w:rsidRDefault="0043379F" w:rsidP="0043379F">
            <w:pPr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8C0F92">
              <w:rPr>
                <w:rFonts w:ascii="Calibri" w:eastAsia="Times New Roman" w:hAnsi="Calibri" w:cs="Calibri"/>
                <w:color w:val="000000"/>
                <w:lang w:val="en-US" w:eastAsia="fi-FI"/>
              </w:rPr>
              <w:t>Major trauma w/o TBI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9253" w14:textId="77777777" w:rsidR="0043379F" w:rsidRPr="0043379F" w:rsidRDefault="0043379F" w:rsidP="0043379F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Major trauma </w:t>
            </w:r>
            <w:proofErr w:type="spellStart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with</w:t>
            </w:r>
            <w:proofErr w:type="spellEnd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TB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34E6" w14:textId="77777777" w:rsidR="0043379F" w:rsidRPr="0043379F" w:rsidRDefault="0043379F" w:rsidP="0043379F">
            <w:pPr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0,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1E9F" w14:textId="77777777" w:rsidR="0043379F" w:rsidRPr="0043379F" w:rsidRDefault="0043379F" w:rsidP="0043379F">
            <w:pPr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0,810</w:t>
            </w:r>
          </w:p>
        </w:tc>
      </w:tr>
      <w:tr w:rsidR="0043379F" w:rsidRPr="0043379F" w14:paraId="78FBB32F" w14:textId="77777777" w:rsidTr="0043379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4B69" w14:textId="77777777" w:rsidR="0043379F" w:rsidRPr="0043379F" w:rsidRDefault="0043379F" w:rsidP="0043379F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Isolated</w:t>
            </w:r>
            <w:proofErr w:type="spellEnd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TBI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F0EE" w14:textId="77777777" w:rsidR="0043379F" w:rsidRPr="0043379F" w:rsidRDefault="0043379F" w:rsidP="0043379F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Major trauma </w:t>
            </w:r>
            <w:proofErr w:type="spellStart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with</w:t>
            </w:r>
            <w:proofErr w:type="spellEnd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TB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D485" w14:textId="77777777" w:rsidR="0043379F" w:rsidRPr="0043379F" w:rsidRDefault="0043379F" w:rsidP="0043379F">
            <w:pPr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0,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C81D" w14:textId="77777777" w:rsidR="0043379F" w:rsidRPr="0043379F" w:rsidRDefault="0043379F" w:rsidP="0043379F">
            <w:pPr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0,708</w:t>
            </w:r>
          </w:p>
        </w:tc>
      </w:tr>
      <w:tr w:rsidR="0043379F" w:rsidRPr="0043379F" w14:paraId="28CBA9E8" w14:textId="77777777" w:rsidTr="0043379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0A2F" w14:textId="77777777" w:rsidR="0043379F" w:rsidRPr="0043379F" w:rsidRDefault="0043379F" w:rsidP="0043379F">
            <w:pPr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8D82" w14:textId="77777777" w:rsidR="0043379F" w:rsidRPr="0043379F" w:rsidRDefault="0043379F" w:rsidP="004337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8560" w14:textId="77777777" w:rsidR="0043379F" w:rsidRPr="0043379F" w:rsidRDefault="0043379F" w:rsidP="004337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82DA" w14:textId="77777777" w:rsidR="0043379F" w:rsidRPr="0043379F" w:rsidRDefault="0043379F" w:rsidP="004337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43379F" w:rsidRPr="0043379F" w14:paraId="22BEB8B9" w14:textId="77777777" w:rsidTr="0043379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F26A" w14:textId="77777777" w:rsidR="0043379F" w:rsidRPr="0043379F" w:rsidRDefault="0043379F" w:rsidP="0043379F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All</w:t>
            </w:r>
            <w:proofErr w:type="spellEnd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patients</w:t>
            </w:r>
            <w:proofErr w:type="spellEnd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0-</w:t>
            </w:r>
            <w:proofErr w:type="gramStart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19  min</w:t>
            </w:r>
            <w:proofErr w:type="gram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8AC7" w14:textId="77777777" w:rsidR="0043379F" w:rsidRPr="0043379F" w:rsidRDefault="0043379F" w:rsidP="0043379F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All</w:t>
            </w:r>
            <w:proofErr w:type="spellEnd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patients</w:t>
            </w:r>
            <w:proofErr w:type="spellEnd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gramStart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20-39</w:t>
            </w:r>
            <w:proofErr w:type="gramEnd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m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A599" w14:textId="77777777" w:rsidR="0043379F" w:rsidRPr="0043379F" w:rsidRDefault="0043379F" w:rsidP="0043379F">
            <w:pPr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0,8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A5FD" w14:textId="77777777" w:rsidR="0043379F" w:rsidRPr="0043379F" w:rsidRDefault="0043379F" w:rsidP="0043379F">
            <w:pPr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0,400</w:t>
            </w:r>
          </w:p>
        </w:tc>
      </w:tr>
      <w:tr w:rsidR="0043379F" w:rsidRPr="0043379F" w14:paraId="2C5224CC" w14:textId="77777777" w:rsidTr="0043379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5492" w14:textId="77777777" w:rsidR="0043379F" w:rsidRPr="0043379F" w:rsidRDefault="0043379F" w:rsidP="0043379F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All</w:t>
            </w:r>
            <w:proofErr w:type="spellEnd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patients</w:t>
            </w:r>
            <w:proofErr w:type="spellEnd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0-</w:t>
            </w:r>
            <w:proofErr w:type="gramStart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19  min</w:t>
            </w:r>
            <w:proofErr w:type="gram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23D4" w14:textId="77777777" w:rsidR="0043379F" w:rsidRPr="0043379F" w:rsidRDefault="0043379F" w:rsidP="0043379F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All</w:t>
            </w:r>
            <w:proofErr w:type="spellEnd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patients</w:t>
            </w:r>
            <w:proofErr w:type="spellEnd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&gt;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5E19" w14:textId="77777777" w:rsidR="0043379F" w:rsidRPr="0043379F" w:rsidRDefault="0043379F" w:rsidP="0043379F">
            <w:pPr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1,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B602" w14:textId="77777777" w:rsidR="0043379F" w:rsidRPr="0043379F" w:rsidRDefault="0043379F" w:rsidP="0043379F">
            <w:pPr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0,311</w:t>
            </w:r>
          </w:p>
        </w:tc>
      </w:tr>
      <w:tr w:rsidR="0043379F" w:rsidRPr="0043379F" w14:paraId="520F1AE9" w14:textId="77777777" w:rsidTr="0043379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772E" w14:textId="77777777" w:rsidR="0043379F" w:rsidRPr="0043379F" w:rsidRDefault="0043379F" w:rsidP="0043379F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All</w:t>
            </w:r>
            <w:proofErr w:type="spellEnd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patients</w:t>
            </w:r>
            <w:proofErr w:type="spellEnd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gramStart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20-39</w:t>
            </w:r>
            <w:proofErr w:type="gramEnd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min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0E15" w14:textId="77777777" w:rsidR="0043379F" w:rsidRPr="0043379F" w:rsidRDefault="0043379F" w:rsidP="0043379F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All</w:t>
            </w:r>
            <w:proofErr w:type="spellEnd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patients</w:t>
            </w:r>
            <w:proofErr w:type="spellEnd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&gt;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0475" w14:textId="77777777" w:rsidR="0043379F" w:rsidRPr="0043379F" w:rsidRDefault="0043379F" w:rsidP="0043379F">
            <w:pPr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0,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EB9F" w14:textId="77777777" w:rsidR="0043379F" w:rsidRPr="0043379F" w:rsidRDefault="0043379F" w:rsidP="0043379F">
            <w:pPr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0,755</w:t>
            </w:r>
          </w:p>
        </w:tc>
      </w:tr>
      <w:tr w:rsidR="0043379F" w:rsidRPr="0043379F" w14:paraId="1183A2B5" w14:textId="77777777" w:rsidTr="0043379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48EB" w14:textId="77777777" w:rsidR="0043379F" w:rsidRPr="0043379F" w:rsidRDefault="0043379F" w:rsidP="0043379F">
            <w:pPr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24E8" w14:textId="77777777" w:rsidR="0043379F" w:rsidRPr="0043379F" w:rsidRDefault="0043379F" w:rsidP="004337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A156" w14:textId="77777777" w:rsidR="0043379F" w:rsidRPr="0043379F" w:rsidRDefault="0043379F" w:rsidP="004337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3DE6" w14:textId="77777777" w:rsidR="0043379F" w:rsidRPr="0043379F" w:rsidRDefault="0043379F" w:rsidP="004337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43379F" w:rsidRPr="0043379F" w14:paraId="28985BD7" w14:textId="77777777" w:rsidTr="0043379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C0DD" w14:textId="77777777" w:rsidR="0043379F" w:rsidRPr="008C0F92" w:rsidRDefault="0043379F" w:rsidP="0043379F">
            <w:pPr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8C0F92">
              <w:rPr>
                <w:rFonts w:ascii="Calibri" w:eastAsia="Times New Roman" w:hAnsi="Calibri" w:cs="Calibri"/>
                <w:color w:val="000000"/>
                <w:lang w:val="en-US" w:eastAsia="fi-FI"/>
              </w:rPr>
              <w:t>Major trauma w/o TBI 0-19 min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A039" w14:textId="77777777" w:rsidR="0043379F" w:rsidRPr="008C0F92" w:rsidRDefault="0043379F" w:rsidP="0043379F">
            <w:pPr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8C0F92">
              <w:rPr>
                <w:rFonts w:ascii="Calibri" w:eastAsia="Times New Roman" w:hAnsi="Calibri" w:cs="Calibri"/>
                <w:color w:val="000000"/>
                <w:lang w:val="en-US" w:eastAsia="fi-FI"/>
              </w:rPr>
              <w:t>Major trauma w/o TBI 20-39 m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7E8D" w14:textId="77777777" w:rsidR="0043379F" w:rsidRPr="0043379F" w:rsidRDefault="0043379F" w:rsidP="0043379F">
            <w:pPr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0,2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E1E2" w14:textId="77777777" w:rsidR="0043379F" w:rsidRPr="0043379F" w:rsidRDefault="0043379F" w:rsidP="0043379F">
            <w:pPr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0,772</w:t>
            </w:r>
          </w:p>
        </w:tc>
      </w:tr>
      <w:tr w:rsidR="0043379F" w:rsidRPr="0043379F" w14:paraId="33EA7A3E" w14:textId="77777777" w:rsidTr="0043379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1E8B" w14:textId="77777777" w:rsidR="0043379F" w:rsidRPr="008C0F92" w:rsidRDefault="0043379F" w:rsidP="0043379F">
            <w:pPr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8C0F92">
              <w:rPr>
                <w:rFonts w:ascii="Calibri" w:eastAsia="Times New Roman" w:hAnsi="Calibri" w:cs="Calibri"/>
                <w:color w:val="000000"/>
                <w:lang w:val="en-US" w:eastAsia="fi-FI"/>
              </w:rPr>
              <w:t>Major trauma w/o TBI 0-19 min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B9B9" w14:textId="77777777" w:rsidR="0043379F" w:rsidRPr="008C0F92" w:rsidRDefault="0043379F" w:rsidP="0043379F">
            <w:pPr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8C0F92">
              <w:rPr>
                <w:rFonts w:ascii="Calibri" w:eastAsia="Times New Roman" w:hAnsi="Calibri" w:cs="Calibri"/>
                <w:color w:val="000000"/>
                <w:lang w:val="en-US" w:eastAsia="fi-FI"/>
              </w:rPr>
              <w:t>Major trauma w/o TBI &gt;40 m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D888" w14:textId="77777777" w:rsidR="0043379F" w:rsidRPr="0043379F" w:rsidRDefault="0043379F" w:rsidP="0043379F">
            <w:pPr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1,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A995" w14:textId="77777777" w:rsidR="0043379F" w:rsidRPr="0043379F" w:rsidRDefault="0043379F" w:rsidP="0043379F">
            <w:pPr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0,229</w:t>
            </w:r>
          </w:p>
        </w:tc>
      </w:tr>
      <w:tr w:rsidR="0043379F" w:rsidRPr="0043379F" w14:paraId="3A31E579" w14:textId="77777777" w:rsidTr="0043379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7071" w14:textId="77777777" w:rsidR="0043379F" w:rsidRPr="008C0F92" w:rsidRDefault="0043379F" w:rsidP="0043379F">
            <w:pPr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8C0F92">
              <w:rPr>
                <w:rFonts w:ascii="Calibri" w:eastAsia="Times New Roman" w:hAnsi="Calibri" w:cs="Calibri"/>
                <w:color w:val="000000"/>
                <w:lang w:val="en-US" w:eastAsia="fi-FI"/>
              </w:rPr>
              <w:t>Major trauma w/o TBI 20-39 min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89AD" w14:textId="77777777" w:rsidR="0043379F" w:rsidRPr="00A77941" w:rsidRDefault="0043379F" w:rsidP="0043379F">
            <w:pPr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A77941">
              <w:rPr>
                <w:rFonts w:ascii="Calibri" w:eastAsia="Times New Roman" w:hAnsi="Calibri" w:cs="Calibri"/>
                <w:color w:val="000000"/>
                <w:lang w:val="en-US" w:eastAsia="fi-FI"/>
              </w:rPr>
              <w:t>Major trauma w/o TBI &gt;40 m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7789" w14:textId="77777777" w:rsidR="0043379F" w:rsidRPr="0043379F" w:rsidRDefault="0043379F" w:rsidP="0043379F">
            <w:pPr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1,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7365" w14:textId="77777777" w:rsidR="0043379F" w:rsidRPr="0043379F" w:rsidRDefault="0043379F" w:rsidP="0043379F">
            <w:pPr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0,222</w:t>
            </w:r>
          </w:p>
        </w:tc>
      </w:tr>
      <w:tr w:rsidR="0043379F" w:rsidRPr="0043379F" w14:paraId="546D1E66" w14:textId="77777777" w:rsidTr="0043379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2F7F" w14:textId="77777777" w:rsidR="0043379F" w:rsidRPr="0043379F" w:rsidRDefault="0043379F" w:rsidP="0043379F">
            <w:pPr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DB1F" w14:textId="77777777" w:rsidR="0043379F" w:rsidRPr="0043379F" w:rsidRDefault="0043379F" w:rsidP="004337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391C" w14:textId="77777777" w:rsidR="0043379F" w:rsidRPr="0043379F" w:rsidRDefault="0043379F" w:rsidP="004337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C2F5" w14:textId="77777777" w:rsidR="0043379F" w:rsidRPr="0043379F" w:rsidRDefault="0043379F" w:rsidP="004337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43379F" w:rsidRPr="0043379F" w14:paraId="7DE4A955" w14:textId="77777777" w:rsidTr="0043379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1062" w14:textId="77777777" w:rsidR="0043379F" w:rsidRPr="0043379F" w:rsidRDefault="0043379F" w:rsidP="0043379F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Isolated</w:t>
            </w:r>
            <w:proofErr w:type="spellEnd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TBI 0-19 min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7DEE" w14:textId="77777777" w:rsidR="0043379F" w:rsidRPr="0043379F" w:rsidRDefault="0043379F" w:rsidP="0043379F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Isolated</w:t>
            </w:r>
            <w:proofErr w:type="spellEnd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TBI 20-39 m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F6E5" w14:textId="77777777" w:rsidR="0043379F" w:rsidRPr="0043379F" w:rsidRDefault="0043379F" w:rsidP="0043379F">
            <w:pPr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0,5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6417" w14:textId="77777777" w:rsidR="0043379F" w:rsidRPr="0043379F" w:rsidRDefault="0043379F" w:rsidP="0043379F">
            <w:pPr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0,600</w:t>
            </w:r>
          </w:p>
        </w:tc>
      </w:tr>
      <w:tr w:rsidR="0043379F" w:rsidRPr="0043379F" w14:paraId="6460DDE1" w14:textId="77777777" w:rsidTr="0043379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200F" w14:textId="77777777" w:rsidR="0043379F" w:rsidRPr="0043379F" w:rsidRDefault="0043379F" w:rsidP="0043379F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Isolated</w:t>
            </w:r>
            <w:proofErr w:type="spellEnd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TBI 0-19 min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B4CC" w14:textId="77777777" w:rsidR="0043379F" w:rsidRPr="0043379F" w:rsidRDefault="0043379F" w:rsidP="0043379F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Isolated</w:t>
            </w:r>
            <w:proofErr w:type="spellEnd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TBI &gt;40 m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A550" w14:textId="77777777" w:rsidR="0043379F" w:rsidRPr="0043379F" w:rsidRDefault="0043379F" w:rsidP="0043379F">
            <w:pPr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1,9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D889" w14:textId="77777777" w:rsidR="0043379F" w:rsidRPr="0043379F" w:rsidRDefault="0043379F" w:rsidP="0043379F">
            <w:pPr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0,057</w:t>
            </w:r>
          </w:p>
        </w:tc>
      </w:tr>
      <w:tr w:rsidR="0043379F" w:rsidRPr="0043379F" w14:paraId="6A2DB3DF" w14:textId="77777777" w:rsidTr="0043379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DFF8" w14:textId="77777777" w:rsidR="0043379F" w:rsidRPr="0043379F" w:rsidRDefault="0043379F" w:rsidP="0043379F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Isolated</w:t>
            </w:r>
            <w:proofErr w:type="spellEnd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TBI 20-39 min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2821" w14:textId="77777777" w:rsidR="0043379F" w:rsidRPr="0043379F" w:rsidRDefault="0043379F" w:rsidP="0043379F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Isolated</w:t>
            </w:r>
            <w:proofErr w:type="spellEnd"/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TBI &gt;40 m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375A" w14:textId="77777777" w:rsidR="0043379F" w:rsidRPr="0043379F" w:rsidRDefault="0043379F" w:rsidP="0043379F">
            <w:pPr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1,4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6ED5" w14:textId="77777777" w:rsidR="0043379F" w:rsidRPr="0043379F" w:rsidRDefault="0043379F" w:rsidP="0043379F">
            <w:pPr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0,137</w:t>
            </w:r>
          </w:p>
        </w:tc>
      </w:tr>
      <w:tr w:rsidR="0043379F" w:rsidRPr="0043379F" w14:paraId="6E6034E8" w14:textId="77777777" w:rsidTr="0043379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71B0" w14:textId="77777777" w:rsidR="0043379F" w:rsidRPr="0043379F" w:rsidRDefault="0043379F" w:rsidP="0043379F">
            <w:pPr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5A90" w14:textId="77777777" w:rsidR="0043379F" w:rsidRPr="0043379F" w:rsidRDefault="0043379F" w:rsidP="004337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EFE6" w14:textId="77777777" w:rsidR="0043379F" w:rsidRPr="0043379F" w:rsidRDefault="0043379F" w:rsidP="004337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1D20" w14:textId="77777777" w:rsidR="0043379F" w:rsidRPr="0043379F" w:rsidRDefault="0043379F" w:rsidP="004337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43379F" w:rsidRPr="0043379F" w14:paraId="44F66897" w14:textId="77777777" w:rsidTr="0043379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91DA" w14:textId="77777777" w:rsidR="0043379F" w:rsidRPr="00A77941" w:rsidRDefault="0043379F" w:rsidP="0043379F">
            <w:pPr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A77941">
              <w:rPr>
                <w:rFonts w:ascii="Calibri" w:eastAsia="Times New Roman" w:hAnsi="Calibri" w:cs="Calibri"/>
                <w:color w:val="000000"/>
                <w:lang w:val="en-US" w:eastAsia="fi-FI"/>
              </w:rPr>
              <w:t>Major trauma with TBI 0-19 min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55DB" w14:textId="77777777" w:rsidR="0043379F" w:rsidRPr="00A77941" w:rsidRDefault="0043379F" w:rsidP="0043379F">
            <w:pPr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A77941">
              <w:rPr>
                <w:rFonts w:ascii="Calibri" w:eastAsia="Times New Roman" w:hAnsi="Calibri" w:cs="Calibri"/>
                <w:color w:val="000000"/>
                <w:lang w:val="en-US" w:eastAsia="fi-FI"/>
              </w:rPr>
              <w:t>Major trauma with TBI 20-39 m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5734" w14:textId="77777777" w:rsidR="0043379F" w:rsidRPr="0043379F" w:rsidRDefault="0043379F" w:rsidP="0043379F">
            <w:pPr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1,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128C" w14:textId="77777777" w:rsidR="0043379F" w:rsidRPr="0043379F" w:rsidRDefault="0043379F" w:rsidP="0043379F">
            <w:pPr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0,100</w:t>
            </w:r>
          </w:p>
        </w:tc>
      </w:tr>
      <w:tr w:rsidR="0043379F" w:rsidRPr="0043379F" w14:paraId="4861945F" w14:textId="77777777" w:rsidTr="0043379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39A1" w14:textId="77777777" w:rsidR="0043379F" w:rsidRPr="00A77941" w:rsidRDefault="0043379F" w:rsidP="0043379F">
            <w:pPr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A77941">
              <w:rPr>
                <w:rFonts w:ascii="Calibri" w:eastAsia="Times New Roman" w:hAnsi="Calibri" w:cs="Calibri"/>
                <w:color w:val="000000"/>
                <w:lang w:val="en-US" w:eastAsia="fi-FI"/>
              </w:rPr>
              <w:t>Major trauma with TBI 0-19 min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A7FC" w14:textId="77777777" w:rsidR="0043379F" w:rsidRPr="00A77941" w:rsidRDefault="0043379F" w:rsidP="0043379F">
            <w:pPr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A77941">
              <w:rPr>
                <w:rFonts w:ascii="Calibri" w:eastAsia="Times New Roman" w:hAnsi="Calibri" w:cs="Calibri"/>
                <w:color w:val="000000"/>
                <w:lang w:val="en-US" w:eastAsia="fi-FI"/>
              </w:rPr>
              <w:t>Major trauma with TBI &gt;40 m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47DC" w14:textId="77777777" w:rsidR="0043379F" w:rsidRPr="0043379F" w:rsidRDefault="0043379F" w:rsidP="0043379F">
            <w:pPr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1,8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B08A" w14:textId="77777777" w:rsidR="0043379F" w:rsidRPr="0043379F" w:rsidRDefault="0043379F" w:rsidP="0043379F">
            <w:pPr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0,059</w:t>
            </w:r>
          </w:p>
        </w:tc>
      </w:tr>
      <w:tr w:rsidR="0043379F" w:rsidRPr="0043379F" w14:paraId="74979ECD" w14:textId="77777777" w:rsidTr="0043379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CC43" w14:textId="77777777" w:rsidR="0043379F" w:rsidRPr="00A77941" w:rsidRDefault="0043379F" w:rsidP="0043379F">
            <w:pPr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A77941">
              <w:rPr>
                <w:rFonts w:ascii="Calibri" w:eastAsia="Times New Roman" w:hAnsi="Calibri" w:cs="Calibri"/>
                <w:color w:val="000000"/>
                <w:lang w:val="en-US" w:eastAsia="fi-FI"/>
              </w:rPr>
              <w:t>Major trauma with TBI 20-39 min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18AE" w14:textId="77777777" w:rsidR="0043379F" w:rsidRPr="00A77941" w:rsidRDefault="0043379F" w:rsidP="0043379F">
            <w:pPr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A77941">
              <w:rPr>
                <w:rFonts w:ascii="Calibri" w:eastAsia="Times New Roman" w:hAnsi="Calibri" w:cs="Calibri"/>
                <w:color w:val="000000"/>
                <w:lang w:val="en-US" w:eastAsia="fi-FI"/>
              </w:rPr>
              <w:t>Major trauma with TBI &gt;40 m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AC18" w14:textId="77777777" w:rsidR="0043379F" w:rsidRPr="0043379F" w:rsidRDefault="0043379F" w:rsidP="0043379F">
            <w:pPr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0,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E93E" w14:textId="77777777" w:rsidR="0043379F" w:rsidRPr="0043379F" w:rsidRDefault="0043379F" w:rsidP="0043379F">
            <w:pPr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3379F">
              <w:rPr>
                <w:rFonts w:ascii="Calibri" w:eastAsia="Times New Roman" w:hAnsi="Calibri" w:cs="Calibri"/>
                <w:color w:val="000000"/>
                <w:lang w:eastAsia="fi-FI"/>
              </w:rPr>
              <w:t>0,856</w:t>
            </w:r>
          </w:p>
        </w:tc>
      </w:tr>
    </w:tbl>
    <w:p w14:paraId="1BB5C5DA" w14:textId="77777777" w:rsidR="00E14E9A" w:rsidRDefault="00000000"/>
    <w:sectPr w:rsidR="00E14E9A" w:rsidSect="00FF5285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79F"/>
    <w:rsid w:val="000C1E3D"/>
    <w:rsid w:val="000D36DF"/>
    <w:rsid w:val="00117DD8"/>
    <w:rsid w:val="00181F91"/>
    <w:rsid w:val="003064C7"/>
    <w:rsid w:val="0031104A"/>
    <w:rsid w:val="00341A40"/>
    <w:rsid w:val="00356034"/>
    <w:rsid w:val="003C243B"/>
    <w:rsid w:val="0040282E"/>
    <w:rsid w:val="004130EC"/>
    <w:rsid w:val="0043379F"/>
    <w:rsid w:val="004E46C9"/>
    <w:rsid w:val="005046ED"/>
    <w:rsid w:val="005129E4"/>
    <w:rsid w:val="00575808"/>
    <w:rsid w:val="0069558C"/>
    <w:rsid w:val="00844EB0"/>
    <w:rsid w:val="008C0F92"/>
    <w:rsid w:val="009031BC"/>
    <w:rsid w:val="009C0BD4"/>
    <w:rsid w:val="00A2094F"/>
    <w:rsid w:val="00A63F93"/>
    <w:rsid w:val="00A77941"/>
    <w:rsid w:val="00B76DCA"/>
    <w:rsid w:val="00BA488D"/>
    <w:rsid w:val="00BA5AA7"/>
    <w:rsid w:val="00BC201F"/>
    <w:rsid w:val="00BF56EB"/>
    <w:rsid w:val="00C13C6E"/>
    <w:rsid w:val="00C2505E"/>
    <w:rsid w:val="00C37BDD"/>
    <w:rsid w:val="00CE1CE6"/>
    <w:rsid w:val="00CF68BA"/>
    <w:rsid w:val="00E67F02"/>
    <w:rsid w:val="00EC1C28"/>
    <w:rsid w:val="00ED11BA"/>
    <w:rsid w:val="00F31CDD"/>
    <w:rsid w:val="00FA6F76"/>
    <w:rsid w:val="00FF5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628C660"/>
  <w15:chartTrackingRefBased/>
  <w15:docId w15:val="{B34C4218-BBB3-B54A-B904-229043D12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279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mi Jouni</dc:creator>
  <cp:keywords/>
  <dc:description/>
  <cp:lastModifiedBy>Rosemarie Hartman</cp:lastModifiedBy>
  <cp:revision>4</cp:revision>
  <dcterms:created xsi:type="dcterms:W3CDTF">2022-04-22T18:12:00Z</dcterms:created>
  <dcterms:modified xsi:type="dcterms:W3CDTF">2022-10-18T20:52:00Z</dcterms:modified>
</cp:coreProperties>
</file>